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DE0" w:rsidRPr="005D4116" w:rsidRDefault="005D4116">
      <w:pPr>
        <w:rPr>
          <w:rFonts w:ascii="Arial" w:hAnsi="Arial" w:cs="Arial"/>
        </w:rPr>
      </w:pPr>
      <w:r>
        <w:rPr>
          <w:rFonts w:ascii="Arial" w:hAnsi="Arial" w:cs="Arial"/>
          <w:color w:val="1F1F1F"/>
          <w:shd w:val="clear" w:color="auto" w:fill="FFFFFF"/>
        </w:rPr>
        <w:t xml:space="preserve">Table </w:t>
      </w:r>
      <w:r w:rsidR="000A1DE0" w:rsidRPr="005D4116">
        <w:rPr>
          <w:rFonts w:ascii="Arial" w:hAnsi="Arial" w:cs="Arial"/>
          <w:color w:val="1F1F1F"/>
          <w:shd w:val="clear" w:color="auto" w:fill="FFFFFF"/>
        </w:rPr>
        <w:t>S1. Comparison of donor and recipient characteristics with and without missing data</w:t>
      </w:r>
    </w:p>
    <w:tbl>
      <w:tblPr>
        <w:tblW w:w="10224" w:type="dxa"/>
        <w:tblLook w:val="04A0" w:firstRow="1" w:lastRow="0" w:firstColumn="1" w:lastColumn="0" w:noHBand="0" w:noVBand="1"/>
      </w:tblPr>
      <w:tblGrid>
        <w:gridCol w:w="3456"/>
        <w:gridCol w:w="1152"/>
        <w:gridCol w:w="1440"/>
        <w:gridCol w:w="1440"/>
        <w:gridCol w:w="1728"/>
        <w:gridCol w:w="1008"/>
      </w:tblGrid>
      <w:tr w:rsidR="00AD3E32" w:rsidRPr="00AF06C4" w:rsidTr="00473D48">
        <w:trPr>
          <w:cantSplit/>
          <w:trHeight w:val="378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E32" w:rsidRPr="00AF06C4" w:rsidRDefault="00AD3E32" w:rsidP="00A6581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E32" w:rsidRPr="00AF06C4" w:rsidRDefault="00AD3E32" w:rsidP="00A6581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E32" w:rsidRPr="00AF06C4" w:rsidRDefault="00AD3E32" w:rsidP="00A6581F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ll cohort</w:t>
            </w:r>
            <w:r w:rsidR="00FA4122"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  <w:p w:rsidR="00AD3E32" w:rsidRPr="00AF06C4" w:rsidRDefault="00AD3E32" w:rsidP="00A6581F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 = 1</w:t>
            </w:r>
            <w:r w:rsidR="0065240A"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6</w:t>
            </w: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="0065240A"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71</w:t>
            </w: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E32" w:rsidRPr="00AF06C4" w:rsidRDefault="0065240A" w:rsidP="00A6581F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ssing data</w:t>
            </w:r>
          </w:p>
          <w:p w:rsidR="00AD3E32" w:rsidRPr="00AF06C4" w:rsidRDefault="00AD3E32" w:rsidP="00A6581F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n = </w:t>
            </w:r>
            <w:r w:rsidR="00964417"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7965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964417"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="007965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78</w:t>
            </w: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E32" w:rsidRPr="00AF06C4" w:rsidRDefault="00AD3E32" w:rsidP="00A6581F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</w:t>
            </w:r>
            <w:r w:rsidR="0065240A"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ssing data</w:t>
            </w:r>
          </w:p>
          <w:p w:rsidR="00AD3E32" w:rsidRPr="00AF06C4" w:rsidRDefault="00AD3E32" w:rsidP="00A6581F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n = </w:t>
            </w:r>
            <w:r w:rsidR="00167CB7"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  <w:r w:rsidR="007965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167CB7"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="007965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93</w:t>
            </w:r>
            <w:bookmarkStart w:id="0" w:name="_GoBack"/>
            <w:bookmarkEnd w:id="0"/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E32" w:rsidRPr="00AF06C4" w:rsidRDefault="00AD3E32" w:rsidP="00A6581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  <w:r w:rsidR="00FA4122"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  <w:r w:rsidRPr="00AF0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AD3E32" w:rsidRPr="00AF06C4" w:rsidTr="00473D48">
        <w:trPr>
          <w:cantSplit/>
          <w:trHeight w:val="20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D3E32" w:rsidRPr="00AF06C4" w:rsidRDefault="00AD3E32" w:rsidP="00D86485">
            <w:pPr>
              <w:spacing w:before="12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Donor factor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AF06C4" w:rsidRDefault="00AD3E32" w:rsidP="009B6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E84376" w:rsidRDefault="00AD3E32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E84376" w:rsidRDefault="00AD3E32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E84376" w:rsidRDefault="00AD3E32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E32" w:rsidRPr="00AF06C4" w:rsidRDefault="00AD3E32" w:rsidP="00AE6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35860" w:rsidRPr="00AF06C4" w:rsidTr="00EC3E3D">
        <w:trPr>
          <w:cantSplit/>
          <w:trHeight w:val="20"/>
        </w:trPr>
        <w:tc>
          <w:tcPr>
            <w:tcW w:w="345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860" w:rsidRPr="00AF06C4" w:rsidRDefault="00535860" w:rsidP="005358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Age, mean (SD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535860" w:rsidRPr="00AF06C4" w:rsidRDefault="00535860" w:rsidP="005358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35860" w:rsidRPr="00E84376" w:rsidRDefault="00535860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38.6 (16.7)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35860" w:rsidRPr="00E84376" w:rsidRDefault="00535860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8.2 (17</w:t>
            </w:r>
            <w:r w:rsidR="004B6C9C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535860" w:rsidRPr="00E84376" w:rsidRDefault="00535860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38.7 (16.6) 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535860" w:rsidRPr="00AF06C4" w:rsidRDefault="00535860" w:rsidP="005358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83E6A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Height, 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68.5 (18.7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68.6 (18.1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68.5 (18.8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C83E6A" w:rsidRPr="00AF06C4" w:rsidRDefault="00C83E6A" w:rsidP="00C83E6A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</w:tr>
      <w:tr w:rsidR="00EC3E3D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C3E3D" w:rsidRPr="00AF06C4" w:rsidRDefault="00EC3E3D" w:rsidP="00DD7B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3E3D" w:rsidRPr="00AF06C4" w:rsidRDefault="00EC3E3D" w:rsidP="00DD7B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3E3D" w:rsidRPr="00E84376" w:rsidRDefault="00EC3E3D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5 (0.0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3E3D" w:rsidRPr="00E84376" w:rsidRDefault="00EC3E3D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5 (0.0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3E3D" w:rsidRPr="00E84376" w:rsidRDefault="00EC3E3D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EC3E3D" w:rsidRPr="00AF06C4" w:rsidRDefault="00EC3E3D" w:rsidP="00EC3E3D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3E6A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Weight, 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g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78.7 (24.6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76.2 (23.4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79.2 (24.8) </w:t>
            </w:r>
          </w:p>
        </w:tc>
        <w:tc>
          <w:tcPr>
            <w:tcW w:w="10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C83E6A" w:rsidRPr="00AF06C4" w:rsidRDefault="00C83E6A" w:rsidP="00C83E6A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83E6A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erum creatinine, 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.2 (1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.1 (1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.2 (1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C83E6A" w:rsidRPr="00AF06C4" w:rsidRDefault="00C83E6A" w:rsidP="00C83E6A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83E6A" w:rsidRPr="00AF06C4" w:rsidTr="0072259A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83E6A" w:rsidRPr="00AF06C4" w:rsidRDefault="00C83E6A" w:rsidP="00C83E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AF06C4" w:rsidRDefault="00C83E6A" w:rsidP="00C83E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88 (0.1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88 (0.4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0 (0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C83E6A" w:rsidRPr="00AF06C4" w:rsidRDefault="00C83E6A" w:rsidP="00C83E6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3E6A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Gender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1F7934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804 (40.2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1F7934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605 (40.2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1F7934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99 (40.2) </w:t>
            </w:r>
          </w:p>
        </w:tc>
        <w:tc>
          <w:tcPr>
            <w:tcW w:w="10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C83E6A" w:rsidRPr="00AF06C4" w:rsidRDefault="00C83E6A" w:rsidP="00C83E6A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42</w:t>
            </w:r>
          </w:p>
        </w:tc>
      </w:tr>
      <w:tr w:rsidR="00C83E6A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Cause of Death (CVA)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83E6A" w:rsidRPr="00AF06C4" w:rsidRDefault="00C83E6A" w:rsidP="00C83E6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="001F7934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348 (38.5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1F7934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837 (45.4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83E6A" w:rsidRPr="00E84376" w:rsidRDefault="00C83E6A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1F7934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511 (37.2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C83E6A" w:rsidRPr="00AF06C4" w:rsidRDefault="00C83E6A" w:rsidP="00C83E6A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C3E3D" w:rsidRPr="00AF06C4" w:rsidTr="0072259A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C3E3D" w:rsidRPr="00AF06C4" w:rsidRDefault="00EC3E3D" w:rsidP="00DD7B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3E3D" w:rsidRPr="00AF06C4" w:rsidRDefault="00EC3E3D" w:rsidP="00DD7B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3E3D" w:rsidRPr="00E84376" w:rsidRDefault="00EC3E3D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 (0.0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3E3D" w:rsidRPr="00E84376" w:rsidRDefault="00EC3E3D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 (0.0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3E3D" w:rsidRPr="00E84376" w:rsidRDefault="00EC3E3D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EC3E3D" w:rsidRPr="00AF06C4" w:rsidRDefault="00EC3E3D" w:rsidP="00EC3E3D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DC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438 (13.3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436 (6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002 (14.7) </w:t>
            </w:r>
          </w:p>
        </w:tc>
        <w:tc>
          <w:tcPr>
            <w:tcW w:w="10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Diabetic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949 (6.8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85 (5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764 (7.2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84376" w:rsidRPr="00AF06C4" w:rsidTr="0072259A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699 (0.5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699 (2.9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0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Hypertensive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717 (27.8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622 (23.5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095 (28.7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84376" w:rsidRPr="00AF06C4" w:rsidTr="0072259A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923 (0.6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923 (3.9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0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Hepatitis C Virus Status, n (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990 (2.7)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489 (2.1) 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501 (2.9) 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D3E32" w:rsidRPr="00AF06C4" w:rsidTr="00473D48">
        <w:trPr>
          <w:cantSplit/>
          <w:trHeight w:val="20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D3E32" w:rsidRPr="00AF06C4" w:rsidRDefault="00AD3E32" w:rsidP="00D86485">
            <w:pPr>
              <w:spacing w:before="12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Transplant characteristic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AF06C4" w:rsidRDefault="00AD3E32" w:rsidP="009B6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E84376" w:rsidRDefault="00AD3E32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E84376" w:rsidRDefault="00AD3E32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E84376" w:rsidRDefault="00AD3E32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E32" w:rsidRPr="00AF06C4" w:rsidRDefault="00AD3E32" w:rsidP="00AE6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Shared organ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493 (27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296 (26.4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97 (27.1) </w:t>
            </w:r>
          </w:p>
        </w:tc>
        <w:tc>
          <w:tcPr>
            <w:tcW w:w="10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en bloc/double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442 (3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769 (3.2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673 (3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Number of HLA-B mismatches, </w:t>
            </w:r>
          </w:p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ref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529 (61.9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05 (54.9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424 (63.3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85 (12.4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619 (15.2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566 (11.9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546 (25.7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43 (29.9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403 (24.8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1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1 (0.1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0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Number of HLA-DR </w:t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mismatches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865 (44.4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026 (42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839 (44.8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84376" w:rsidRPr="00AF06C4" w:rsidTr="0072259A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842 (21.8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022 (25.2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820 (21.1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72259A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537 (33.9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803 (32.7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734 (34.1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72259A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27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27 (0.1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0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4376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Cold Ischemic time, 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4376" w:rsidRPr="00AF06C4" w:rsidRDefault="00E84376" w:rsidP="00E84376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18 (9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8.6 (8.7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17.9 (9.1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84376" w:rsidRPr="00AF06C4" w:rsidTr="0072259A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84376" w:rsidRPr="00AF06C4" w:rsidRDefault="00E84376" w:rsidP="00E843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906 (4.7)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FF0DC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906 (28.9) 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84376" w:rsidRPr="00E84376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>0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E84376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4376" w:rsidRPr="00AF06C4" w:rsidRDefault="00E84376" w:rsidP="00E8437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D3E32" w:rsidRPr="00AF06C4" w:rsidTr="00473D48">
        <w:trPr>
          <w:cantSplit/>
          <w:trHeight w:val="20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D3E32" w:rsidRPr="00AF06C4" w:rsidRDefault="00AD3E32" w:rsidP="00D86485">
            <w:pPr>
              <w:spacing w:before="12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Recipient factor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AF06C4" w:rsidRDefault="00AD3E32" w:rsidP="009B6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AF06C4" w:rsidRDefault="00AD3E32" w:rsidP="003724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AF06C4" w:rsidRDefault="00AD3E32" w:rsidP="003724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D3E32" w:rsidRPr="00AF06C4" w:rsidRDefault="00AD3E32" w:rsidP="003724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3E32" w:rsidRPr="00AF06C4" w:rsidRDefault="00AD3E32" w:rsidP="00AE6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E5E30" w:rsidRPr="00AF06C4" w:rsidTr="00FF0DCC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Age at Transplantation, </w:t>
            </w:r>
          </w:p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3 (12.9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1.2 (12.4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3.4 (12.9) </w:t>
            </w:r>
          </w:p>
        </w:tc>
        <w:tc>
          <w:tcPr>
            <w:tcW w:w="10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Height, 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170.2 (10.8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70.3 (11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170.2 (10.7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AE5E30" w:rsidRPr="00AF06C4" w:rsidTr="0072259A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932 (1.3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932 (8.1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0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Weight, 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g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81.7 (19.4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78.7 (19.3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82.2 (19.3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E5E30" w:rsidRPr="00AF06C4" w:rsidTr="0072259A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73 (0.9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73 (5.3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0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Dialysis duration, 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3.9 (3.2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.3 (3.6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3.8 (3.1) </w:t>
            </w:r>
          </w:p>
        </w:tc>
        <w:tc>
          <w:tcPr>
            <w:tcW w:w="10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cPRA, 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.1 (0.3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.1 (0.2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.1 (0.3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E5E30" w:rsidRPr="00AF06C4" w:rsidTr="0072259A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50 (11.1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50 (68.1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0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Race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 (ref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89 (57.9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43 (56.3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46 (58.2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83 (6.5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77 (6.2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06 (6.5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187 (33.6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13 (35.7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74 (33.2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85 (0.3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37 (0.2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48 (0.4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85 (1.2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55 (1.1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30 (1.2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E5E30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fic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742 (0.5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153 (0.6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89 (0.5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E5E30" w:rsidRPr="00AF06C4" w:rsidTr="00121CDE">
        <w:trPr>
          <w:cantSplit/>
          <w:trHeight w:val="20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Gender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42 (39.7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11 (39.8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31 (39.7) </w:t>
            </w:r>
          </w:p>
        </w:tc>
        <w:tc>
          <w:tcPr>
            <w:tcW w:w="10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08</w:t>
            </w:r>
          </w:p>
        </w:tc>
      </w:tr>
      <w:tr w:rsidR="00AE5E30" w:rsidRPr="00AF06C4" w:rsidTr="00121CDE">
        <w:trPr>
          <w:cantSplit/>
          <w:trHeight w:val="20"/>
        </w:trPr>
        <w:tc>
          <w:tcPr>
            <w:tcW w:w="34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Diabetic, n (%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AE5E30" w:rsidRPr="00AF06C4" w:rsidRDefault="00AE5E30" w:rsidP="00AE5E30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44 (35.9)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776 (28.4) 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768 (37.4) </w:t>
            </w:r>
          </w:p>
        </w:tc>
        <w:tc>
          <w:tcPr>
            <w:tcW w:w="100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E5E30" w:rsidRPr="00AF06C4" w:rsidTr="00121CDE">
        <w:trPr>
          <w:cantSplit/>
          <w:trHeight w:val="20"/>
        </w:trPr>
        <w:tc>
          <w:tcPr>
            <w:tcW w:w="3456" w:type="dxa"/>
            <w:tcBorders>
              <w:lef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ot reported, n (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AE5E30" w:rsidRPr="00AF06C4" w:rsidRDefault="00AE5E30" w:rsidP="00AE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76 (0.7)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E73F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76 (4.5) 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AE5E30" w:rsidRPr="00B95637" w:rsidRDefault="00AE5E30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0 (0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AE5E30" w:rsidRPr="00AF06C4" w:rsidRDefault="00AE5E30" w:rsidP="00AE5E3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121CDE">
        <w:trPr>
          <w:cantSplit/>
          <w:trHeight w:val="20"/>
        </w:trPr>
        <w:tc>
          <w:tcPr>
            <w:tcW w:w="345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121CDE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ab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ypertensive</w:t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933DEA" w:rsidRPr="00AF06C4" w:rsidRDefault="00933DEA" w:rsidP="00121CDE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39 (9.3)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315 (13.9) 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24 (8.4) </w:t>
            </w:r>
          </w:p>
        </w:tc>
        <w:tc>
          <w:tcPr>
            <w:tcW w:w="100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121CD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33DEA" w:rsidRPr="00AF06C4" w:rsidTr="00121CDE">
        <w:trPr>
          <w:cantSplit/>
          <w:trHeight w:val="20"/>
        </w:trPr>
        <w:tc>
          <w:tcPr>
            <w:tcW w:w="3456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121CDE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933DEA" w:rsidRPr="00AF06C4" w:rsidRDefault="00933DEA" w:rsidP="00121C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50 (13.4)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895 (7.9) 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55 (14.4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121CD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121CDE">
        <w:trPr>
          <w:cantSplit/>
          <w:trHeight w:val="20"/>
        </w:trPr>
        <w:tc>
          <w:tcPr>
            <w:tcW w:w="3456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121C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933DEA" w:rsidRPr="00AF06C4" w:rsidRDefault="00933DEA" w:rsidP="00121C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182 (77.4)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68 (78.2) 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14 (77.2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121CD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121CDE">
        <w:trPr>
          <w:cantSplit/>
          <w:trHeight w:val="20"/>
        </w:trPr>
        <w:tc>
          <w:tcPr>
            <w:tcW w:w="3456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Pretransplant blood </w:t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transfusions, n (%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06 (54.4)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903 (54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703 (54.5) </w:t>
            </w:r>
          </w:p>
        </w:tc>
        <w:tc>
          <w:tcPr>
            <w:tcW w:w="100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before="6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33DEA" w:rsidRPr="00AF06C4" w:rsidTr="00121CDE">
        <w:trPr>
          <w:cantSplit/>
          <w:trHeight w:val="20"/>
        </w:trPr>
        <w:tc>
          <w:tcPr>
            <w:tcW w:w="3456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76 (29.6)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399 (22.6) </w:t>
            </w:r>
          </w:p>
        </w:tc>
        <w:tc>
          <w:tcPr>
            <w:tcW w:w="1728" w:type="dxa"/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877 (31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389 (16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76 (23.4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813 (14.6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</w:tcPr>
          <w:p w:rsidR="00933DEA" w:rsidRPr="00AF06C4" w:rsidRDefault="00933DEA" w:rsidP="00933D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Angina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48 (25.3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49 (64.7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99 (17.7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before="6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05 (71.2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37 (27.4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68 (79.8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18 (3.4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892 (7.9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126 (2.6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</w:tcPr>
          <w:p w:rsidR="00933DEA" w:rsidRPr="00AF06C4" w:rsidRDefault="00933DEA" w:rsidP="00933D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Peripheral Vascular Disease, </w:t>
            </w:r>
          </w:p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28 (90.3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169 (88.7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859 (90.6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before="6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779 (3.3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781 (7.5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998 (2.5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64 (6.5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928 (3.9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536 (7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</w:tcPr>
          <w:p w:rsidR="00933DEA" w:rsidRPr="00AF06C4" w:rsidRDefault="00933DEA" w:rsidP="00933D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Drug Treated COPD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31 (87.8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90 (90.4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841 (87.3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before="6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160 (11.1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79 (8.7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81 (11.5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80 (1.2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09 (0.9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71 (1.2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</w:tcPr>
          <w:p w:rsidR="00933DEA" w:rsidRPr="00AF06C4" w:rsidRDefault="00933DEA" w:rsidP="00933D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EC3E3D">
        <w:trPr>
          <w:cantSplit/>
          <w:trHeight w:val="20"/>
        </w:trPr>
        <w:tc>
          <w:tcPr>
            <w:tcW w:w="345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Hepatitis C Virus Status, n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(ref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48 (89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44 (81.9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04 (90.4) </w:t>
            </w:r>
          </w:p>
        </w:tc>
        <w:tc>
          <w:tcPr>
            <w:tcW w:w="100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before="6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33DEA" w:rsidRPr="00AF06C4" w:rsidTr="00473D48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302 (5.7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015 (12.6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287 (4.3) </w:t>
            </w:r>
          </w:p>
        </w:tc>
        <w:tc>
          <w:tcPr>
            <w:tcW w:w="1008" w:type="dxa"/>
            <w:vMerge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3DEA" w:rsidRPr="00AF06C4" w:rsidRDefault="00933DEA" w:rsidP="00933D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33DEA" w:rsidRPr="00AF06C4" w:rsidTr="00473D48">
        <w:trPr>
          <w:cantSplit/>
          <w:trHeight w:val="20"/>
        </w:trPr>
        <w:tc>
          <w:tcPr>
            <w:tcW w:w="345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821 (5.4)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319 (5.5) 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3DEA" w:rsidRPr="00B95637" w:rsidRDefault="00933DEA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02 (5.3) </w:t>
            </w: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3DEA" w:rsidRPr="00AF06C4" w:rsidRDefault="00933DEA" w:rsidP="00933D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A080F" w:rsidRPr="00AF06C4" w:rsidTr="00473D48">
        <w:trPr>
          <w:cantSplit/>
          <w:trHeight w:val="216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A080F" w:rsidRPr="00AF06C4" w:rsidRDefault="00AA080F" w:rsidP="00AA080F">
            <w:pPr>
              <w:spacing w:before="120"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Transplant outcomes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A080F" w:rsidRPr="00AF06C4" w:rsidRDefault="00AA080F" w:rsidP="00AA0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A080F" w:rsidRPr="00AF06C4" w:rsidRDefault="00AA080F" w:rsidP="003724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A080F" w:rsidRPr="00AF06C4" w:rsidRDefault="00AA080F" w:rsidP="003724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A080F" w:rsidRPr="00AF06C4" w:rsidRDefault="00AA080F" w:rsidP="003724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080F" w:rsidRPr="00AF06C4" w:rsidRDefault="00AA080F" w:rsidP="00AE6C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95637" w:rsidRPr="00AF06C4" w:rsidTr="00B95637">
        <w:trPr>
          <w:cantSplit/>
          <w:trHeight w:val="216"/>
        </w:trPr>
        <w:tc>
          <w:tcPr>
            <w:tcW w:w="34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637" w:rsidRPr="00AF06C4" w:rsidRDefault="00B95637" w:rsidP="00B95637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Allograft failure, n (%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637" w:rsidRPr="00AF06C4" w:rsidRDefault="00B95637" w:rsidP="00B95637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55 (17.5)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758 (28.3)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897 (15.4) 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637" w:rsidRPr="00AF06C4" w:rsidRDefault="00B95637" w:rsidP="00B95637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95637" w:rsidRPr="00AF06C4" w:rsidTr="00B95637">
        <w:trPr>
          <w:cantSplit/>
          <w:trHeight w:val="216"/>
        </w:trPr>
        <w:tc>
          <w:tcPr>
            <w:tcW w:w="345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637" w:rsidRPr="00AF06C4" w:rsidRDefault="00B95637" w:rsidP="00B95637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Allograft survival time, </w:t>
            </w:r>
          </w:p>
          <w:p w:rsidR="00B95637" w:rsidRPr="00AF06C4" w:rsidRDefault="00B95637" w:rsidP="00B95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mean (SD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637" w:rsidRPr="00AF06C4" w:rsidRDefault="00B95637" w:rsidP="00B95637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.1 (3.7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.1 (4.3) 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3.7 (3.3) </w:t>
            </w:r>
          </w:p>
        </w:tc>
        <w:tc>
          <w:tcPr>
            <w:tcW w:w="100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637" w:rsidRPr="00AF06C4" w:rsidRDefault="00B95637" w:rsidP="00B95637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95637" w:rsidRPr="00AF06C4" w:rsidTr="00B95637">
        <w:trPr>
          <w:cantSplit/>
          <w:trHeight w:val="216"/>
        </w:trPr>
        <w:tc>
          <w:tcPr>
            <w:tcW w:w="34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637" w:rsidRPr="00AF06C4" w:rsidRDefault="00B95637" w:rsidP="00B95637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>Recipient death, n (%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637" w:rsidRPr="00AF06C4" w:rsidRDefault="00B95637" w:rsidP="00B95637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940 (19.8)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138 (34.1)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4F413C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>802 (17</w:t>
            </w:r>
            <w:r w:rsidR="00C15B5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637" w:rsidRPr="00AF06C4" w:rsidRDefault="00B95637" w:rsidP="00B95637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95637" w:rsidRPr="00AF06C4" w:rsidTr="00B95637">
        <w:trPr>
          <w:cantSplit/>
          <w:trHeight w:val="216"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637" w:rsidRDefault="00B95637" w:rsidP="00B95637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  <w:t xml:space="preserve">Patient survival time, </w:t>
            </w:r>
          </w:p>
          <w:p w:rsidR="00B95637" w:rsidRPr="00AF06C4" w:rsidRDefault="00B95637" w:rsidP="00B95637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637" w:rsidRPr="00AF06C4" w:rsidRDefault="00B95637" w:rsidP="00B95637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06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5.2 (3.9)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6.5 (4.4) 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637" w:rsidRPr="00B95637" w:rsidRDefault="00B95637" w:rsidP="00B956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637">
              <w:rPr>
                <w:rFonts w:ascii="Arial" w:hAnsi="Arial" w:cs="Arial"/>
                <w:color w:val="000000"/>
                <w:sz w:val="18"/>
                <w:szCs w:val="18"/>
              </w:rPr>
              <w:t xml:space="preserve">4.8 (3.6) 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637" w:rsidRPr="00AF06C4" w:rsidRDefault="00B95637" w:rsidP="00B95637">
            <w:pPr>
              <w:spacing w:before="60"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AF06C4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D86485" w:rsidRDefault="00D86485" w:rsidP="00780377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80377" w:rsidRDefault="00780377" w:rsidP="00780377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DE34C3">
        <w:rPr>
          <w:rFonts w:ascii="Arial" w:hAnsi="Arial" w:cs="Arial"/>
          <w:sz w:val="16"/>
          <w:szCs w:val="16"/>
        </w:rPr>
        <w:t xml:space="preserve">SD = standard deviation; CVA = cerebrovascular accident; </w:t>
      </w:r>
      <w:r w:rsidR="00DE34C3" w:rsidRPr="00DE34C3">
        <w:rPr>
          <w:rFonts w:ascii="Arial" w:hAnsi="Arial" w:cs="Arial"/>
          <w:sz w:val="16"/>
          <w:szCs w:val="16"/>
        </w:rPr>
        <w:t xml:space="preserve">DCD = </w:t>
      </w:r>
      <w:r w:rsidR="00DE34C3" w:rsidRPr="00DE34C3">
        <w:rPr>
          <w:rFonts w:ascii="Arial" w:eastAsia="Times New Roman" w:hAnsi="Arial" w:cs="Arial"/>
          <w:color w:val="000000"/>
          <w:sz w:val="16"/>
          <w:szCs w:val="16"/>
        </w:rPr>
        <w:t>Donation after Circulatory Death</w:t>
      </w:r>
      <w:r w:rsidR="00DE34C3" w:rsidRPr="00DE34C3">
        <w:rPr>
          <w:rFonts w:ascii="Arial" w:hAnsi="Arial" w:cs="Arial"/>
          <w:sz w:val="16"/>
          <w:szCs w:val="16"/>
        </w:rPr>
        <w:t xml:space="preserve">; </w:t>
      </w:r>
      <w:r w:rsidRPr="00DE34C3">
        <w:rPr>
          <w:rFonts w:ascii="Arial" w:hAnsi="Arial" w:cs="Arial"/>
          <w:sz w:val="16"/>
          <w:szCs w:val="16"/>
        </w:rPr>
        <w:t>HLA = human leukocyte antigen</w:t>
      </w:r>
      <w:r w:rsidR="006C4F17" w:rsidRPr="00DE34C3">
        <w:rPr>
          <w:rFonts w:ascii="Arial" w:hAnsi="Arial" w:cs="Arial"/>
          <w:sz w:val="16"/>
          <w:szCs w:val="16"/>
        </w:rPr>
        <w:t>; COPD = chronic obstructive pulmonary disease</w:t>
      </w:r>
      <w:r w:rsidR="00C71320" w:rsidRPr="00DE34C3">
        <w:rPr>
          <w:rFonts w:ascii="Arial" w:hAnsi="Arial" w:cs="Arial"/>
          <w:sz w:val="16"/>
          <w:szCs w:val="16"/>
        </w:rPr>
        <w:t xml:space="preserve">; </w:t>
      </w:r>
      <w:r w:rsidR="00A6581F">
        <w:rPr>
          <w:rFonts w:ascii="Arial" w:hAnsi="Arial" w:cs="Arial"/>
          <w:sz w:val="16"/>
          <w:szCs w:val="16"/>
        </w:rPr>
        <w:t>c</w:t>
      </w:r>
      <w:r w:rsidR="00590F69" w:rsidRPr="00DE34C3">
        <w:rPr>
          <w:rFonts w:ascii="Arial" w:hAnsi="Arial" w:cs="Arial"/>
          <w:sz w:val="16"/>
          <w:szCs w:val="16"/>
        </w:rPr>
        <w:t xml:space="preserve">PRA = </w:t>
      </w:r>
      <w:r w:rsidR="00A6581F" w:rsidRPr="00A6581F">
        <w:rPr>
          <w:rFonts w:ascii="Arial" w:hAnsi="Arial" w:cs="Arial"/>
          <w:sz w:val="16"/>
          <w:szCs w:val="16"/>
        </w:rPr>
        <w:t>calculated</w:t>
      </w:r>
      <w:r w:rsidR="00A6581F">
        <w:rPr>
          <w:rFonts w:ascii="Arial" w:hAnsi="Arial" w:cs="Arial"/>
          <w:sz w:val="16"/>
          <w:szCs w:val="16"/>
        </w:rPr>
        <w:t xml:space="preserve"> </w:t>
      </w:r>
      <w:r w:rsidR="00590F69" w:rsidRPr="00DE34C3">
        <w:rPr>
          <w:rFonts w:ascii="Arial" w:hAnsi="Arial" w:cs="Arial"/>
          <w:sz w:val="16"/>
          <w:szCs w:val="16"/>
        </w:rPr>
        <w:t>Panel Reactive Antibodies</w:t>
      </w:r>
    </w:p>
    <w:p w:rsidR="00FA4122" w:rsidRPr="00DE34C3" w:rsidRDefault="00FA4122" w:rsidP="00780377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Pr="00DE34C3">
        <w:rPr>
          <w:rFonts w:ascii="Arial" w:hAnsi="Arial" w:cs="Arial"/>
          <w:sz w:val="16"/>
          <w:szCs w:val="16"/>
        </w:rPr>
        <w:t xml:space="preserve"> </w:t>
      </w:r>
      <w:r w:rsidRPr="00FA4122">
        <w:rPr>
          <w:rFonts w:ascii="Arial" w:hAnsi="Arial" w:cs="Arial"/>
          <w:sz w:val="16"/>
          <w:szCs w:val="16"/>
        </w:rPr>
        <w:t>ABO-compatible</w:t>
      </w:r>
      <w:r>
        <w:rPr>
          <w:rFonts w:ascii="Arial" w:hAnsi="Arial" w:cs="Arial"/>
          <w:sz w:val="16"/>
          <w:szCs w:val="16"/>
        </w:rPr>
        <w:t xml:space="preserve"> only</w:t>
      </w:r>
    </w:p>
    <w:p w:rsidR="00566AF2" w:rsidRPr="00DE34C3" w:rsidRDefault="00FA4122" w:rsidP="00780377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="00780377" w:rsidRPr="00DE34C3">
        <w:rPr>
          <w:rFonts w:ascii="Arial" w:hAnsi="Arial" w:cs="Arial"/>
          <w:sz w:val="16"/>
          <w:szCs w:val="16"/>
        </w:rPr>
        <w:t xml:space="preserve">* </w:t>
      </w:r>
      <w:r w:rsidR="006C4F17" w:rsidRPr="00DE34C3">
        <w:rPr>
          <w:rFonts w:ascii="Arial" w:hAnsi="Arial" w:cs="Arial"/>
          <w:sz w:val="16"/>
          <w:szCs w:val="16"/>
        </w:rPr>
        <w:t>p</w:t>
      </w:r>
      <w:r w:rsidR="00780377" w:rsidRPr="00DE34C3">
        <w:rPr>
          <w:rFonts w:ascii="Arial" w:hAnsi="Arial" w:cs="Arial"/>
          <w:sz w:val="16"/>
          <w:szCs w:val="16"/>
        </w:rPr>
        <w:t>-value were computed with chi-squared test for discrete covariates and Kruskal-Wallis rank sum test for continuous covariates</w:t>
      </w:r>
    </w:p>
    <w:sectPr w:rsidR="00566AF2" w:rsidRPr="00DE3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7EB"/>
    <w:rsid w:val="0003049B"/>
    <w:rsid w:val="000A1DE0"/>
    <w:rsid w:val="000C423C"/>
    <w:rsid w:val="000C513F"/>
    <w:rsid w:val="00121CDE"/>
    <w:rsid w:val="0013445A"/>
    <w:rsid w:val="00167CB7"/>
    <w:rsid w:val="00187E8D"/>
    <w:rsid w:val="001F7934"/>
    <w:rsid w:val="00312E0E"/>
    <w:rsid w:val="00372456"/>
    <w:rsid w:val="00387214"/>
    <w:rsid w:val="003E73FD"/>
    <w:rsid w:val="00437521"/>
    <w:rsid w:val="00473D48"/>
    <w:rsid w:val="004A190D"/>
    <w:rsid w:val="004B6C9C"/>
    <w:rsid w:val="004F413C"/>
    <w:rsid w:val="00535860"/>
    <w:rsid w:val="00566AF2"/>
    <w:rsid w:val="00590F69"/>
    <w:rsid w:val="005D4116"/>
    <w:rsid w:val="0065240A"/>
    <w:rsid w:val="00653D8D"/>
    <w:rsid w:val="006C4F17"/>
    <w:rsid w:val="0072259A"/>
    <w:rsid w:val="00780377"/>
    <w:rsid w:val="007965A2"/>
    <w:rsid w:val="007B32BD"/>
    <w:rsid w:val="007F6DB1"/>
    <w:rsid w:val="0084279A"/>
    <w:rsid w:val="00933DEA"/>
    <w:rsid w:val="00964417"/>
    <w:rsid w:val="009B67EB"/>
    <w:rsid w:val="00A30A97"/>
    <w:rsid w:val="00A57D2E"/>
    <w:rsid w:val="00A6581F"/>
    <w:rsid w:val="00AA080F"/>
    <w:rsid w:val="00AD3E32"/>
    <w:rsid w:val="00AE5E30"/>
    <w:rsid w:val="00AE6CAB"/>
    <w:rsid w:val="00AF06C4"/>
    <w:rsid w:val="00B1498B"/>
    <w:rsid w:val="00B95637"/>
    <w:rsid w:val="00C15B58"/>
    <w:rsid w:val="00C22BCD"/>
    <w:rsid w:val="00C71320"/>
    <w:rsid w:val="00C83E6A"/>
    <w:rsid w:val="00CC2798"/>
    <w:rsid w:val="00D86485"/>
    <w:rsid w:val="00DD7B51"/>
    <w:rsid w:val="00DE34C3"/>
    <w:rsid w:val="00E16200"/>
    <w:rsid w:val="00E84376"/>
    <w:rsid w:val="00EC3E3D"/>
    <w:rsid w:val="00F10D63"/>
    <w:rsid w:val="00F63449"/>
    <w:rsid w:val="00FA4122"/>
    <w:rsid w:val="00FB75B1"/>
    <w:rsid w:val="00FF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9E4FC"/>
  <w15:chartTrackingRefBased/>
  <w15:docId w15:val="{A7CE42E6-A4DE-4D62-89D2-EC846A0E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2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4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2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Litvinovich</dc:creator>
  <cp:keywords/>
  <dc:description/>
  <cp:lastModifiedBy>Igor</cp:lastModifiedBy>
  <cp:revision>11</cp:revision>
  <dcterms:created xsi:type="dcterms:W3CDTF">2023-08-21T21:23:00Z</dcterms:created>
  <dcterms:modified xsi:type="dcterms:W3CDTF">2023-09-03T18:24:00Z</dcterms:modified>
</cp:coreProperties>
</file>